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CB7" w:rsidRPr="00AF5107" w:rsidRDefault="00165F70">
      <w:pPr>
        <w:rPr>
          <w:rFonts w:ascii="Times New Roman" w:hAnsi="Times New Roman" w:cs="Times New Roman"/>
          <w:b/>
          <w:sz w:val="20"/>
          <w:szCs w:val="20"/>
        </w:rPr>
      </w:pPr>
      <w:r w:rsidRPr="00AF5107">
        <w:rPr>
          <w:rFonts w:ascii="Times New Roman" w:hAnsi="Times New Roman" w:cs="Times New Roman"/>
          <w:b/>
          <w:sz w:val="20"/>
          <w:szCs w:val="20"/>
        </w:rPr>
        <w:t>Table</w:t>
      </w:r>
      <w:r w:rsidR="005E6A44" w:rsidRPr="00AF5107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AF5107">
        <w:rPr>
          <w:rFonts w:ascii="Times New Roman" w:hAnsi="Times New Roman" w:cs="Times New Roman"/>
          <w:b/>
          <w:sz w:val="20"/>
          <w:szCs w:val="20"/>
        </w:rPr>
        <w:t xml:space="preserve"> Primer</w:t>
      </w:r>
      <w:r w:rsidR="008B28B5" w:rsidRPr="00AF5107">
        <w:rPr>
          <w:rFonts w:ascii="Times New Roman" w:hAnsi="Times New Roman" w:cs="Times New Roman"/>
          <w:b/>
          <w:sz w:val="20"/>
          <w:szCs w:val="20"/>
        </w:rPr>
        <w:t>s</w:t>
      </w:r>
      <w:r w:rsidRPr="00AF5107">
        <w:rPr>
          <w:rFonts w:ascii="Times New Roman" w:hAnsi="Times New Roman" w:cs="Times New Roman"/>
          <w:b/>
          <w:sz w:val="20"/>
          <w:szCs w:val="20"/>
        </w:rPr>
        <w:t xml:space="preserve"> for </w:t>
      </w:r>
      <w:proofErr w:type="spellStart"/>
      <w:r w:rsidRPr="00AF5107">
        <w:rPr>
          <w:rFonts w:ascii="Times New Roman" w:hAnsi="Times New Roman" w:cs="Times New Roman"/>
          <w:b/>
          <w:sz w:val="20"/>
          <w:szCs w:val="20"/>
        </w:rPr>
        <w:t>qRT</w:t>
      </w:r>
      <w:proofErr w:type="spellEnd"/>
      <w:r w:rsidRPr="00AF5107">
        <w:rPr>
          <w:rFonts w:ascii="Times New Roman" w:hAnsi="Times New Roman" w:cs="Times New Roman"/>
          <w:b/>
          <w:sz w:val="20"/>
          <w:szCs w:val="20"/>
        </w:rPr>
        <w:t>-PCR</w:t>
      </w:r>
    </w:p>
    <w:tbl>
      <w:tblPr>
        <w:tblpPr w:leftFromText="180" w:rightFromText="180" w:tblpY="360"/>
        <w:tblW w:w="8597" w:type="dxa"/>
        <w:tblBorders>
          <w:top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92"/>
        <w:gridCol w:w="1692"/>
        <w:gridCol w:w="3167"/>
        <w:gridCol w:w="2046"/>
      </w:tblGrid>
      <w:tr w:rsidR="00165F70" w:rsidRPr="00EB2BBC" w:rsidTr="007778C9">
        <w:trPr>
          <w:trHeight w:val="300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EN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EB2BB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-3'</w:t>
            </w:r>
            <w:r w:rsidRPr="00EB2BBC">
              <w:rPr>
                <w:rFonts w:ascii="Times New Roman" w:eastAsia="AdvEPSTIM" w:hAnsi="Times New Roman" w:cs="Times New Roman"/>
                <w:kern w:val="0"/>
                <w:sz w:val="16"/>
                <w:szCs w:val="16"/>
              </w:rPr>
              <w:t>Primer sequence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165F70" w:rsidRPr="00EB2BBC" w:rsidRDefault="00165F70" w:rsidP="00335933">
            <w:pPr>
              <w:autoSpaceDE w:val="0"/>
              <w:autoSpaceDN w:val="0"/>
              <w:adjustRightInd w:val="0"/>
              <w:ind w:firstLineChars="300" w:firstLine="480"/>
              <w:jc w:val="left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EB2BBC">
              <w:rPr>
                <w:rFonts w:ascii="Times New Roman" w:eastAsia="AdvEPSTIM" w:hAnsi="Times New Roman" w:cs="Times New Roman"/>
                <w:kern w:val="0"/>
                <w:sz w:val="16"/>
                <w:szCs w:val="16"/>
              </w:rPr>
              <w:t>PCR product size (</w:t>
            </w:r>
            <w:proofErr w:type="spellStart"/>
            <w:r w:rsidRPr="00EB2BBC">
              <w:rPr>
                <w:rFonts w:ascii="Times New Roman" w:eastAsia="AdvEPSTIM" w:hAnsi="Times New Roman" w:cs="Times New Roman"/>
                <w:kern w:val="0"/>
                <w:sz w:val="16"/>
                <w:szCs w:val="16"/>
              </w:rPr>
              <w:t>bp</w:t>
            </w:r>
            <w:proofErr w:type="spellEnd"/>
            <w:r w:rsidRPr="00EB2BBC">
              <w:rPr>
                <w:rFonts w:ascii="Times New Roman" w:eastAsia="AdvEPSTIM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90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IL17RA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60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GTGGTGGGTCAGTGAAGA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36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GCATAGGAATGAAGGG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90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OL1A2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12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CTACCTCAAAACACTTTCCCA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00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CACCACACGATACAACTCAATA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102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CTG2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48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AAAGACACACCAGCCCTCA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67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ATCATCTCCTGCGAAG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8B28B5" w:rsidP="00C36D48">
            <w:pPr>
              <w:autoSpaceDE w:val="0"/>
              <w:autoSpaceDN w:val="0"/>
              <w:adjustRightInd w:val="0"/>
              <w:ind w:right="102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</w:t>
            </w: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CTA</w:t>
            </w:r>
            <w:r w:rsidR="00165F70" w:rsidRPr="00EB2BBC">
              <w:rPr>
                <w:rFonts w:ascii="宋体" w:eastAsia="宋体" w:cs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CCTTGAGAAGAGTTACGAGT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45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36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TGATGCTGTTGTAGGTGGT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114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D81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TGATGACGCCAACAACG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27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TGCCCGAGGGACACAAA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102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MMP25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GAGGACAGAAGGCAGGAGAC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90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12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TGGAAAAGAAACTGACAGAGG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114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SGK1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AGGGCAGTTTTGGAAAGGT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89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12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TCTGGAAAGAGAAGTGAAGG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126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MMD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TTGCCTTTAGATCGGG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59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48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GAGTGGTTTGGTTGGTGT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114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PX3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CTACAGGTATGCGTGAT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92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48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TGGTTTTTCCTTTGGGTT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8B28B5" w:rsidRPr="00EB2BBC" w:rsidTr="007778C9">
        <w:trPr>
          <w:trHeight w:val="300"/>
        </w:trPr>
        <w:tc>
          <w:tcPr>
            <w:tcW w:w="1692" w:type="dxa"/>
          </w:tcPr>
          <w:p w:rsidR="008B28B5" w:rsidRPr="00EB2BBC" w:rsidRDefault="008B28B5" w:rsidP="008B28B5">
            <w:pPr>
              <w:autoSpaceDE w:val="0"/>
              <w:autoSpaceDN w:val="0"/>
              <w:adjustRightInd w:val="0"/>
              <w:ind w:right="102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TIMP2</w:t>
            </w:r>
          </w:p>
        </w:tc>
        <w:tc>
          <w:tcPr>
            <w:tcW w:w="1692" w:type="dxa"/>
          </w:tcPr>
          <w:p w:rsidR="008B28B5" w:rsidRPr="00EB2BBC" w:rsidRDefault="008E13A1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8B28B5" w:rsidRPr="00EB2BBC" w:rsidRDefault="008B28B5" w:rsidP="007533DC">
            <w:pPr>
              <w:autoSpaceDE w:val="0"/>
              <w:autoSpaceDN w:val="0"/>
              <w:adjustRightInd w:val="0"/>
              <w:ind w:right="48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CGCTCAAATACCTTCACA</w:t>
            </w:r>
          </w:p>
        </w:tc>
        <w:tc>
          <w:tcPr>
            <w:tcW w:w="2046" w:type="dxa"/>
          </w:tcPr>
          <w:p w:rsidR="008B28B5" w:rsidRPr="00EB2BBC" w:rsidRDefault="008B28B5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222</w:t>
            </w:r>
          </w:p>
        </w:tc>
      </w:tr>
      <w:tr w:rsidR="008B28B5" w:rsidRPr="00EB2BBC" w:rsidTr="007778C9">
        <w:trPr>
          <w:trHeight w:val="300"/>
        </w:trPr>
        <w:tc>
          <w:tcPr>
            <w:tcW w:w="1692" w:type="dxa"/>
          </w:tcPr>
          <w:p w:rsidR="008B28B5" w:rsidRPr="00EB2BBC" w:rsidRDefault="008B28B5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8B28B5" w:rsidRPr="00EB2BBC" w:rsidRDefault="008E13A1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8B28B5" w:rsidRPr="00EB2BBC" w:rsidRDefault="008B28B5" w:rsidP="007533DC">
            <w:pPr>
              <w:autoSpaceDE w:val="0"/>
              <w:autoSpaceDN w:val="0"/>
              <w:adjustRightInd w:val="0"/>
              <w:ind w:right="48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TACGGCAGCAAGTCCAATA</w:t>
            </w:r>
          </w:p>
        </w:tc>
        <w:tc>
          <w:tcPr>
            <w:tcW w:w="2046" w:type="dxa"/>
          </w:tcPr>
          <w:p w:rsidR="008B28B5" w:rsidRPr="00EB2BBC" w:rsidRDefault="008B28B5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114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D83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TGGCTCTGGTTATTTTCTAC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65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24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CGTAGGCTCATTCTTCTCT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1261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3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CCCCAGAGTTCACACCTTA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63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48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TCCTTGCCAAAAACATC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102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MMP10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CGTTGGTCACTTCAGCTCC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47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7533DC">
            <w:pPr>
              <w:autoSpaceDE w:val="0"/>
              <w:autoSpaceDN w:val="0"/>
              <w:adjustRightInd w:val="0"/>
              <w:ind w:right="24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CACCTCTTCCCAGACTTTCAG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PTPN2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ATTTCTGGCTTATGGTTTGG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19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CATCTCTTGGTCATCTGTTG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SOCS3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TATTCTGTGTCAGGTATTGGG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25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ACTTGGATTGGGATTTTGTTG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IGFN1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GAAAATGGGAGTGAGAAGA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80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TGAAGCGAAGAAGAAAGAAA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6052F0" w:rsidRPr="00EB2BBC" w:rsidTr="007778C9">
        <w:trPr>
          <w:trHeight w:val="300"/>
        </w:trPr>
        <w:tc>
          <w:tcPr>
            <w:tcW w:w="1692" w:type="dxa"/>
          </w:tcPr>
          <w:p w:rsidR="006052F0" w:rsidRPr="00EB2BBC" w:rsidRDefault="006052F0" w:rsidP="006052F0">
            <w:pPr>
              <w:autoSpaceDE w:val="0"/>
              <w:autoSpaceDN w:val="0"/>
              <w:adjustRightInd w:val="0"/>
              <w:ind w:right="102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CCL20</w:t>
            </w:r>
          </w:p>
        </w:tc>
        <w:tc>
          <w:tcPr>
            <w:tcW w:w="1692" w:type="dxa"/>
          </w:tcPr>
          <w:p w:rsidR="006052F0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AGACCGTATTCTTCATCCTA</w:t>
            </w:r>
          </w:p>
        </w:tc>
        <w:tc>
          <w:tcPr>
            <w:tcW w:w="2046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145</w:t>
            </w:r>
          </w:p>
        </w:tc>
      </w:tr>
      <w:tr w:rsidR="006052F0" w:rsidRPr="00EB2BBC" w:rsidTr="007778C9">
        <w:trPr>
          <w:trHeight w:val="300"/>
        </w:trPr>
        <w:tc>
          <w:tcPr>
            <w:tcW w:w="1692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6052F0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TATATTTCACCCAAGTCTGTTT</w:t>
            </w:r>
          </w:p>
        </w:tc>
        <w:tc>
          <w:tcPr>
            <w:tcW w:w="2046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6052F0" w:rsidRPr="00EB2BBC" w:rsidTr="007778C9">
        <w:trPr>
          <w:trHeight w:val="300"/>
        </w:trPr>
        <w:tc>
          <w:tcPr>
            <w:tcW w:w="1692" w:type="dxa"/>
          </w:tcPr>
          <w:p w:rsidR="006052F0" w:rsidRPr="00EB2BBC" w:rsidRDefault="006052F0" w:rsidP="006052F0">
            <w:pPr>
              <w:autoSpaceDE w:val="0"/>
              <w:autoSpaceDN w:val="0"/>
              <w:adjustRightInd w:val="0"/>
              <w:ind w:right="102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XCL2</w:t>
            </w:r>
          </w:p>
        </w:tc>
        <w:tc>
          <w:tcPr>
            <w:tcW w:w="1692" w:type="dxa"/>
          </w:tcPr>
          <w:p w:rsidR="006052F0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CCAAACCGAAGTCATAGCC</w:t>
            </w:r>
          </w:p>
        </w:tc>
        <w:tc>
          <w:tcPr>
            <w:tcW w:w="2046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154</w:t>
            </w:r>
          </w:p>
        </w:tc>
      </w:tr>
      <w:tr w:rsidR="006052F0" w:rsidRPr="00EB2BBC" w:rsidTr="007778C9">
        <w:trPr>
          <w:trHeight w:val="300"/>
        </w:trPr>
        <w:tc>
          <w:tcPr>
            <w:tcW w:w="1692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6052F0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AGGAACAGCCACCAATAAGC</w:t>
            </w:r>
          </w:p>
        </w:tc>
        <w:tc>
          <w:tcPr>
            <w:tcW w:w="2046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6052F0" w:rsidRPr="00EB2BBC" w:rsidTr="007778C9">
        <w:trPr>
          <w:trHeight w:val="300"/>
        </w:trPr>
        <w:tc>
          <w:tcPr>
            <w:tcW w:w="1692" w:type="dxa"/>
          </w:tcPr>
          <w:p w:rsidR="006052F0" w:rsidRPr="00EB2BBC" w:rsidRDefault="004860A6" w:rsidP="004860A6">
            <w:pPr>
              <w:autoSpaceDE w:val="0"/>
              <w:autoSpaceDN w:val="0"/>
              <w:adjustRightInd w:val="0"/>
              <w:ind w:right="114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TLR2</w:t>
            </w:r>
          </w:p>
        </w:tc>
        <w:tc>
          <w:tcPr>
            <w:tcW w:w="1692" w:type="dxa"/>
          </w:tcPr>
          <w:p w:rsidR="006052F0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6052F0" w:rsidRPr="00EB2BBC" w:rsidRDefault="004860A6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GTCCTGTGCCACCGTTTC</w:t>
            </w:r>
          </w:p>
        </w:tc>
        <w:tc>
          <w:tcPr>
            <w:tcW w:w="2046" w:type="dxa"/>
          </w:tcPr>
          <w:p w:rsidR="006052F0" w:rsidRPr="00EB2BBC" w:rsidRDefault="004860A6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84</w:t>
            </w:r>
          </w:p>
        </w:tc>
      </w:tr>
      <w:tr w:rsidR="006052F0" w:rsidRPr="00EB2BBC" w:rsidTr="007778C9">
        <w:trPr>
          <w:trHeight w:val="300"/>
        </w:trPr>
        <w:tc>
          <w:tcPr>
            <w:tcW w:w="1692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6052F0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6052F0" w:rsidRPr="00EB2BBC" w:rsidRDefault="004860A6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TTTCCTGGGCTTCCTTTT</w:t>
            </w:r>
          </w:p>
        </w:tc>
        <w:tc>
          <w:tcPr>
            <w:tcW w:w="2046" w:type="dxa"/>
          </w:tcPr>
          <w:p w:rsidR="006052F0" w:rsidRPr="00EB2BBC" w:rsidRDefault="006052F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4860A6" w:rsidRPr="00EB2BBC" w:rsidTr="007778C9">
        <w:trPr>
          <w:trHeight w:val="300"/>
        </w:trPr>
        <w:tc>
          <w:tcPr>
            <w:tcW w:w="1692" w:type="dxa"/>
          </w:tcPr>
          <w:p w:rsidR="004860A6" w:rsidRPr="00EB2BBC" w:rsidRDefault="004860A6" w:rsidP="004860A6">
            <w:pPr>
              <w:autoSpaceDE w:val="0"/>
              <w:autoSpaceDN w:val="0"/>
              <w:adjustRightInd w:val="0"/>
              <w:ind w:right="126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TNF</w:t>
            </w:r>
          </w:p>
        </w:tc>
        <w:tc>
          <w:tcPr>
            <w:tcW w:w="1692" w:type="dxa"/>
          </w:tcPr>
          <w:p w:rsidR="004860A6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4860A6" w:rsidRPr="00EB2BBC" w:rsidRDefault="004860A6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GCCCCAATCCCTTTATTACC</w:t>
            </w:r>
          </w:p>
        </w:tc>
        <w:tc>
          <w:tcPr>
            <w:tcW w:w="2046" w:type="dxa"/>
          </w:tcPr>
          <w:p w:rsidR="004860A6" w:rsidRPr="00EB2BBC" w:rsidRDefault="004860A6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124</w:t>
            </w:r>
          </w:p>
        </w:tc>
      </w:tr>
      <w:tr w:rsidR="004860A6" w:rsidRPr="00EB2BBC" w:rsidTr="007778C9">
        <w:trPr>
          <w:trHeight w:val="300"/>
        </w:trPr>
        <w:tc>
          <w:tcPr>
            <w:tcW w:w="1692" w:type="dxa"/>
          </w:tcPr>
          <w:p w:rsidR="004860A6" w:rsidRPr="00EB2BBC" w:rsidRDefault="004860A6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4860A6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4860A6" w:rsidRPr="00EB2BBC" w:rsidRDefault="004860A6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GAAGTGGTGGTCTTGTTGC</w:t>
            </w:r>
          </w:p>
        </w:tc>
        <w:tc>
          <w:tcPr>
            <w:tcW w:w="2046" w:type="dxa"/>
          </w:tcPr>
          <w:p w:rsidR="004860A6" w:rsidRPr="00EB2BBC" w:rsidRDefault="004860A6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HMGB4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AAGTAACCAACCAATACGAG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10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GCATTGTTGAGTCAGAGGAG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lastRenderedPageBreak/>
              <w:t>BCL2L2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CGCCTTGTAGCCTTC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03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GTCCTCACCTACCACCG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VEGFC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TTCTTCTCTGTGGCGTGT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98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CTGTCCTTGAGTTGAGGTTGG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OL5A1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TCCCTGCTTTCTTTATCCTG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07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TGTGCTTGGCTATCCTG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GFB1I1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ACCAGCCCATCCGACAC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78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AACTGACGCAGCAGAAA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IL17RE</w:t>
            </w: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CTTGGTGTGTGCGAGTCT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24</w:t>
            </w:r>
          </w:p>
        </w:tc>
      </w:tr>
      <w:tr w:rsidR="00165F70" w:rsidRPr="00EB2BBC" w:rsidTr="007778C9">
        <w:trPr>
          <w:trHeight w:val="300"/>
        </w:trPr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AGGGGATGGAAATGTGATG</w:t>
            </w:r>
          </w:p>
        </w:tc>
        <w:tc>
          <w:tcPr>
            <w:tcW w:w="2046" w:type="dxa"/>
          </w:tcPr>
          <w:p w:rsidR="00165F70" w:rsidRPr="00EB2BBC" w:rsidRDefault="00165F70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D67122" w:rsidRPr="00EB2BBC" w:rsidTr="007778C9">
        <w:trPr>
          <w:trHeight w:val="300"/>
        </w:trPr>
        <w:tc>
          <w:tcPr>
            <w:tcW w:w="1692" w:type="dxa"/>
          </w:tcPr>
          <w:p w:rsidR="00D67122" w:rsidRPr="00EB2BBC" w:rsidRDefault="00952EEA" w:rsidP="00D67122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IL</w:t>
            </w:r>
            <w:r w:rsidR="00D67122"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692" w:type="dxa"/>
          </w:tcPr>
          <w:p w:rsidR="00D67122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D67122" w:rsidRPr="00EB2BBC" w:rsidRDefault="00D67122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GAGGAGACTTGCCTGGTGAA</w:t>
            </w:r>
          </w:p>
        </w:tc>
        <w:tc>
          <w:tcPr>
            <w:tcW w:w="2046" w:type="dxa"/>
          </w:tcPr>
          <w:p w:rsidR="00D67122" w:rsidRPr="00EB2BBC" w:rsidRDefault="00D67122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336</w:t>
            </w:r>
          </w:p>
        </w:tc>
      </w:tr>
      <w:tr w:rsidR="00D67122" w:rsidRPr="00EB2BBC" w:rsidTr="007778C9">
        <w:trPr>
          <w:trHeight w:val="300"/>
        </w:trPr>
        <w:tc>
          <w:tcPr>
            <w:tcW w:w="1692" w:type="dxa"/>
          </w:tcPr>
          <w:p w:rsidR="00D67122" w:rsidRPr="00EB2BBC" w:rsidRDefault="00D67122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D67122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D67122" w:rsidRPr="00EB2BBC" w:rsidRDefault="00D67122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ATCTGAGGTGCCCATGCTAC</w:t>
            </w:r>
          </w:p>
        </w:tc>
        <w:tc>
          <w:tcPr>
            <w:tcW w:w="2046" w:type="dxa"/>
          </w:tcPr>
          <w:p w:rsidR="00D67122" w:rsidRPr="00EB2BBC" w:rsidRDefault="00D67122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D67122" w:rsidRPr="00EB2BBC" w:rsidTr="007778C9">
        <w:trPr>
          <w:trHeight w:val="300"/>
        </w:trPr>
        <w:tc>
          <w:tcPr>
            <w:tcW w:w="1692" w:type="dxa"/>
          </w:tcPr>
          <w:p w:rsidR="00D67122" w:rsidRPr="00EB2BBC" w:rsidRDefault="00AC4F9E" w:rsidP="00AC4F9E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TLR5</w:t>
            </w:r>
          </w:p>
        </w:tc>
        <w:tc>
          <w:tcPr>
            <w:tcW w:w="1692" w:type="dxa"/>
          </w:tcPr>
          <w:p w:rsidR="00D67122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D67122" w:rsidRPr="00EB2BBC" w:rsidRDefault="00AC4F9E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CATGGTGGTGGTTGGGTC</w:t>
            </w:r>
          </w:p>
        </w:tc>
        <w:tc>
          <w:tcPr>
            <w:tcW w:w="2046" w:type="dxa"/>
          </w:tcPr>
          <w:p w:rsidR="00D67122" w:rsidRPr="00EB2BBC" w:rsidRDefault="00AC4F9E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251</w:t>
            </w:r>
          </w:p>
        </w:tc>
      </w:tr>
      <w:tr w:rsidR="00D67122" w:rsidRPr="00EB2BBC" w:rsidTr="007778C9">
        <w:trPr>
          <w:trHeight w:val="300"/>
        </w:trPr>
        <w:tc>
          <w:tcPr>
            <w:tcW w:w="1692" w:type="dxa"/>
          </w:tcPr>
          <w:p w:rsidR="00D67122" w:rsidRPr="00EB2BBC" w:rsidRDefault="00D67122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D67122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D67122" w:rsidRPr="00EB2BBC" w:rsidRDefault="00AC4F9E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TGTGGCTTGAGATAAGTTGGA</w:t>
            </w:r>
          </w:p>
        </w:tc>
        <w:tc>
          <w:tcPr>
            <w:tcW w:w="2046" w:type="dxa"/>
          </w:tcPr>
          <w:p w:rsidR="00D67122" w:rsidRPr="00EB2BBC" w:rsidRDefault="00D67122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AC4F9E" w:rsidRPr="00EB2BBC" w:rsidTr="007778C9">
        <w:trPr>
          <w:trHeight w:val="300"/>
        </w:trPr>
        <w:tc>
          <w:tcPr>
            <w:tcW w:w="1692" w:type="dxa"/>
          </w:tcPr>
          <w:p w:rsidR="00AC4F9E" w:rsidRPr="00EB2BBC" w:rsidRDefault="00AC4F9E" w:rsidP="00AC4F9E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CXCL6</w:t>
            </w:r>
          </w:p>
        </w:tc>
        <w:tc>
          <w:tcPr>
            <w:tcW w:w="1692" w:type="dxa"/>
          </w:tcPr>
          <w:p w:rsidR="00AC4F9E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AC4F9E" w:rsidRPr="00EB2BBC" w:rsidRDefault="00AC4F9E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GAGTTTCCTGCCAGTCGG</w:t>
            </w:r>
          </w:p>
        </w:tc>
        <w:tc>
          <w:tcPr>
            <w:tcW w:w="2046" w:type="dxa"/>
          </w:tcPr>
          <w:p w:rsidR="00AC4F9E" w:rsidRPr="00EB2BBC" w:rsidRDefault="00AC4F9E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70</w:t>
            </w:r>
          </w:p>
        </w:tc>
      </w:tr>
      <w:tr w:rsidR="00AC4F9E" w:rsidRPr="00EB2BBC" w:rsidTr="007778C9">
        <w:trPr>
          <w:trHeight w:val="300"/>
        </w:trPr>
        <w:tc>
          <w:tcPr>
            <w:tcW w:w="1692" w:type="dxa"/>
          </w:tcPr>
          <w:p w:rsidR="00AC4F9E" w:rsidRPr="00EB2BBC" w:rsidRDefault="00AC4F9E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AC4F9E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AC4F9E" w:rsidRPr="00EB2BBC" w:rsidRDefault="00AC4F9E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CTTTGGTTTCCTCGTGCC</w:t>
            </w:r>
          </w:p>
        </w:tc>
        <w:tc>
          <w:tcPr>
            <w:tcW w:w="2046" w:type="dxa"/>
          </w:tcPr>
          <w:p w:rsidR="00AC4F9E" w:rsidRPr="00EB2BBC" w:rsidRDefault="00AC4F9E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AC4F9E" w:rsidRPr="00EB2BBC" w:rsidTr="007778C9">
        <w:trPr>
          <w:trHeight w:val="300"/>
        </w:trPr>
        <w:tc>
          <w:tcPr>
            <w:tcW w:w="1692" w:type="dxa"/>
          </w:tcPr>
          <w:p w:rsidR="00AC4F9E" w:rsidRPr="00EB2BBC" w:rsidRDefault="00AC4F9E" w:rsidP="00AC4F9E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PDGFA</w:t>
            </w:r>
          </w:p>
        </w:tc>
        <w:tc>
          <w:tcPr>
            <w:tcW w:w="1692" w:type="dxa"/>
          </w:tcPr>
          <w:p w:rsidR="00AC4F9E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AC4F9E" w:rsidRPr="00EB2BBC" w:rsidRDefault="00B76AD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AGAACTATGCGTCAACCAATC</w:t>
            </w:r>
          </w:p>
        </w:tc>
        <w:tc>
          <w:tcPr>
            <w:tcW w:w="2046" w:type="dxa"/>
          </w:tcPr>
          <w:p w:rsidR="00AC4F9E" w:rsidRPr="00EB2BBC" w:rsidRDefault="00AC4F9E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74</w:t>
            </w:r>
          </w:p>
        </w:tc>
      </w:tr>
      <w:tr w:rsidR="00AC4F9E" w:rsidRPr="00EB2BBC" w:rsidTr="007778C9">
        <w:trPr>
          <w:trHeight w:val="300"/>
        </w:trPr>
        <w:tc>
          <w:tcPr>
            <w:tcW w:w="1692" w:type="dxa"/>
          </w:tcPr>
          <w:p w:rsidR="00AC4F9E" w:rsidRPr="00EB2BBC" w:rsidRDefault="00AC4F9E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AC4F9E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AC4F9E" w:rsidRPr="00EB2BBC" w:rsidRDefault="00B76AD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GTCACTCAGCCACAAACG</w:t>
            </w:r>
          </w:p>
        </w:tc>
        <w:tc>
          <w:tcPr>
            <w:tcW w:w="2046" w:type="dxa"/>
          </w:tcPr>
          <w:p w:rsidR="00AC4F9E" w:rsidRPr="00EB2BBC" w:rsidRDefault="00AC4F9E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B76AD1" w:rsidRPr="00EB2BBC" w:rsidTr="007778C9">
        <w:trPr>
          <w:trHeight w:val="300"/>
        </w:trPr>
        <w:tc>
          <w:tcPr>
            <w:tcW w:w="1692" w:type="dxa"/>
          </w:tcPr>
          <w:p w:rsidR="00B76AD1" w:rsidRPr="00EB2BBC" w:rsidRDefault="00B76AD1" w:rsidP="00B76AD1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MMP3</w:t>
            </w:r>
          </w:p>
        </w:tc>
        <w:tc>
          <w:tcPr>
            <w:tcW w:w="1692" w:type="dxa"/>
          </w:tcPr>
          <w:p w:rsidR="00B76AD1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B76AD1" w:rsidRPr="00EB2BBC" w:rsidRDefault="00B76AD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AGGGAACTTGAGCGTGAA</w:t>
            </w:r>
          </w:p>
        </w:tc>
        <w:tc>
          <w:tcPr>
            <w:tcW w:w="2046" w:type="dxa"/>
          </w:tcPr>
          <w:p w:rsidR="00B76AD1" w:rsidRPr="00EB2BBC" w:rsidRDefault="00B76AD1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78</w:t>
            </w:r>
          </w:p>
        </w:tc>
      </w:tr>
      <w:tr w:rsidR="00B76AD1" w:rsidRPr="00EB2BBC" w:rsidTr="007778C9">
        <w:trPr>
          <w:trHeight w:val="300"/>
        </w:trPr>
        <w:tc>
          <w:tcPr>
            <w:tcW w:w="1692" w:type="dxa"/>
          </w:tcPr>
          <w:p w:rsidR="00B76AD1" w:rsidRPr="00EB2BBC" w:rsidRDefault="00B76AD1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B76AD1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B76AD1" w:rsidRPr="00EB2BBC" w:rsidRDefault="00B76AD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AAGCAGCAGCCCATTTG</w:t>
            </w:r>
          </w:p>
        </w:tc>
        <w:tc>
          <w:tcPr>
            <w:tcW w:w="2046" w:type="dxa"/>
          </w:tcPr>
          <w:p w:rsidR="00B76AD1" w:rsidRPr="00EB2BBC" w:rsidRDefault="00B76AD1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2C095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CTR2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CCGACAAGAGTACCAAGAAAAG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78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TCAAAGGGCAGAGAGAGG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KT3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GAAAACAGAACGACCAAAG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68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CATTCTCTCCTCTTCTTGCC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BMP2K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CTCTGCTACTACTGCCACTC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19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TGTAATCTCCAATCTCCC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2C0958">
            <w:pPr>
              <w:autoSpaceDE w:val="0"/>
              <w:autoSpaceDN w:val="0"/>
              <w:adjustRightInd w:val="0"/>
              <w:ind w:right="102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D36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480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7533DC">
            <w:pPr>
              <w:autoSpaceDE w:val="0"/>
              <w:autoSpaceDN w:val="0"/>
              <w:adjustRightInd w:val="0"/>
              <w:ind w:right="24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GAGAGAACTGTTATGGGGCTA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46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AGGTGGAAATGAGGCTG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114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EGR2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ACACGGCACATCCGAAT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19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ACTGCTTTTCCGCTCTT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2C0958">
            <w:pPr>
              <w:autoSpaceDE w:val="0"/>
              <w:autoSpaceDN w:val="0"/>
              <w:adjustRightInd w:val="0"/>
              <w:ind w:right="923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HMG</w:t>
            </w: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C</w:t>
            </w: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GCAACCTTTATATCCGTTT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71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CTCAATCATAGCCTCTGTGG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2C0958">
            <w:pPr>
              <w:autoSpaceDE w:val="0"/>
              <w:autoSpaceDN w:val="0"/>
              <w:adjustRightInd w:val="0"/>
              <w:ind w:right="102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LPL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TACAGAACAAAGAACGGCA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41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ATAACTAACAAGGGTAGGGC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2C0958">
            <w:pPr>
              <w:autoSpaceDE w:val="0"/>
              <w:autoSpaceDN w:val="0"/>
              <w:adjustRightInd w:val="0"/>
              <w:ind w:right="1065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CCL3</w:t>
            </w:r>
          </w:p>
        </w:tc>
        <w:tc>
          <w:tcPr>
            <w:tcW w:w="1692" w:type="dxa"/>
          </w:tcPr>
          <w:p w:rsidR="002C0958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TGACCTCCACAGCTACCTCTT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245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TTTGGTGCCATGACTGCCTA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VCAM1</w:t>
            </w:r>
          </w:p>
        </w:tc>
        <w:tc>
          <w:tcPr>
            <w:tcW w:w="1692" w:type="dxa"/>
          </w:tcPr>
          <w:p w:rsidR="002C0958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TTGAAGGATGCGGGAG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 w:hint="eastAsia"/>
                <w:kern w:val="0"/>
                <w:sz w:val="24"/>
                <w:szCs w:val="24"/>
              </w:rPr>
              <w:t>163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8E13A1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TGGCAGGTATTATTAAGGAGGA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HSPG2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GTTGCGGTGTGAGGAAGG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97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CGTGGTGTGTGTTGGTGAGG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ITGA1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ATAATCCCTCGAAACACAAC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36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GCCAAAGTAGGAACCAATCTG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NC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TGACAGAAGTGACGGAAGAGA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95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ATGGCAAATACACGGATAAAG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102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lastRenderedPageBreak/>
              <w:t>THBS1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GACATCCCAAAATGACCCTAA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17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TTCCACATCACAACATAAAAGCG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2C0958">
            <w:pPr>
              <w:autoSpaceDE w:val="0"/>
              <w:autoSpaceDN w:val="0"/>
              <w:adjustRightInd w:val="0"/>
              <w:ind w:right="102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K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AGGAATGACCAGCAACAAAA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47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GAGACTCCATACGCCGAC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2C0958">
            <w:pPr>
              <w:autoSpaceDE w:val="0"/>
              <w:autoSpaceDN w:val="0"/>
              <w:adjustRightInd w:val="0"/>
              <w:ind w:right="923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PPARG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AGAAGGAGAAGCTGTTGGCG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46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CAGGGGGGTGATGTGTT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5D0337">
            <w:pPr>
              <w:autoSpaceDE w:val="0"/>
              <w:autoSpaceDN w:val="0"/>
              <w:adjustRightInd w:val="0"/>
              <w:ind w:right="781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SLC27A1</w:t>
            </w: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CTTTTGGGGACTGCAGGAAT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67</w:t>
            </w:r>
          </w:p>
        </w:tc>
      </w:tr>
      <w:tr w:rsidR="002C0958" w:rsidRPr="00EB2BBC" w:rsidTr="007778C9">
        <w:trPr>
          <w:trHeight w:val="300"/>
        </w:trPr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GGGGAAATGTGACAGGAACG</w:t>
            </w:r>
          </w:p>
        </w:tc>
        <w:tc>
          <w:tcPr>
            <w:tcW w:w="2046" w:type="dxa"/>
          </w:tcPr>
          <w:p w:rsidR="002C0958" w:rsidRPr="00EB2BBC" w:rsidRDefault="002C0958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5D0337" w:rsidRPr="00EB2BBC" w:rsidTr="007778C9">
        <w:trPr>
          <w:trHeight w:val="300"/>
        </w:trPr>
        <w:tc>
          <w:tcPr>
            <w:tcW w:w="1692" w:type="dxa"/>
          </w:tcPr>
          <w:p w:rsidR="005D0337" w:rsidRPr="00EB2BBC" w:rsidRDefault="005D0337" w:rsidP="005D0337">
            <w:pPr>
              <w:autoSpaceDE w:val="0"/>
              <w:autoSpaceDN w:val="0"/>
              <w:adjustRightInd w:val="0"/>
              <w:ind w:right="1065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MMP1</w:t>
            </w:r>
          </w:p>
        </w:tc>
        <w:tc>
          <w:tcPr>
            <w:tcW w:w="1692" w:type="dxa"/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</w:tcPr>
          <w:p w:rsidR="005D0337" w:rsidRPr="00EB2BBC" w:rsidRDefault="001C6F84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/>
                <w:kern w:val="0"/>
                <w:sz w:val="24"/>
                <w:szCs w:val="24"/>
              </w:rPr>
              <w:t>CGATTCGGGGAGAAGTGAT</w:t>
            </w:r>
          </w:p>
        </w:tc>
        <w:tc>
          <w:tcPr>
            <w:tcW w:w="2046" w:type="dxa"/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117</w:t>
            </w:r>
          </w:p>
        </w:tc>
      </w:tr>
      <w:tr w:rsidR="005D0337" w:rsidRPr="00EB2BBC" w:rsidTr="007778C9">
        <w:trPr>
          <w:trHeight w:val="300"/>
        </w:trPr>
        <w:tc>
          <w:tcPr>
            <w:tcW w:w="1692" w:type="dxa"/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</w:tcPr>
          <w:p w:rsidR="005D0337" w:rsidRPr="00EB2BBC" w:rsidRDefault="001C6F84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/>
                <w:kern w:val="0"/>
                <w:sz w:val="24"/>
                <w:szCs w:val="24"/>
              </w:rPr>
              <w:t>GCCCATTTGGCAGTTGTG</w:t>
            </w:r>
          </w:p>
        </w:tc>
        <w:tc>
          <w:tcPr>
            <w:tcW w:w="2046" w:type="dxa"/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  <w:tr w:rsidR="005D0337" w:rsidRPr="00EB2BBC" w:rsidTr="007778C9">
        <w:trPr>
          <w:trHeight w:val="300"/>
        </w:trPr>
        <w:tc>
          <w:tcPr>
            <w:tcW w:w="1692" w:type="dxa"/>
            <w:tcBorders>
              <w:bottom w:val="nil"/>
            </w:tcBorders>
          </w:tcPr>
          <w:p w:rsidR="005D0337" w:rsidRPr="00EB2BBC" w:rsidRDefault="005D0337" w:rsidP="005D0337">
            <w:pPr>
              <w:autoSpaceDE w:val="0"/>
              <w:autoSpaceDN w:val="0"/>
              <w:adjustRightInd w:val="0"/>
              <w:ind w:right="102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PLTP</w:t>
            </w:r>
          </w:p>
        </w:tc>
        <w:tc>
          <w:tcPr>
            <w:tcW w:w="1692" w:type="dxa"/>
            <w:tcBorders>
              <w:bottom w:val="nil"/>
            </w:tcBorders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F</w:t>
            </w:r>
          </w:p>
        </w:tc>
        <w:tc>
          <w:tcPr>
            <w:tcW w:w="3167" w:type="dxa"/>
            <w:tcBorders>
              <w:bottom w:val="nil"/>
            </w:tcBorders>
          </w:tcPr>
          <w:p w:rsidR="005D0337" w:rsidRPr="00EB2BBC" w:rsidRDefault="001C6F84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/>
                <w:kern w:val="0"/>
                <w:sz w:val="24"/>
                <w:szCs w:val="24"/>
              </w:rPr>
              <w:t>CATGCGGGATTCCTCACC</w:t>
            </w:r>
          </w:p>
        </w:tc>
        <w:tc>
          <w:tcPr>
            <w:tcW w:w="2046" w:type="dxa"/>
            <w:tcBorders>
              <w:bottom w:val="nil"/>
            </w:tcBorders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220</w:t>
            </w:r>
          </w:p>
        </w:tc>
      </w:tr>
      <w:tr w:rsidR="005D0337" w:rsidRPr="00EB2BBC" w:rsidTr="007778C9">
        <w:trPr>
          <w:trHeight w:val="300"/>
        </w:trPr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ind w:right="781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 w:rsidRPr="00EB2BBC">
              <w:rPr>
                <w:rFonts w:ascii="宋体" w:eastAsia="宋体" w:cs="宋体"/>
                <w:kern w:val="0"/>
                <w:sz w:val="24"/>
                <w:szCs w:val="24"/>
              </w:rPr>
              <w:t>R</w:t>
            </w:r>
          </w:p>
        </w:tc>
        <w:tc>
          <w:tcPr>
            <w:tcW w:w="3167" w:type="dxa"/>
            <w:tcBorders>
              <w:top w:val="nil"/>
              <w:bottom w:val="single" w:sz="4" w:space="0" w:color="auto"/>
            </w:tcBorders>
          </w:tcPr>
          <w:p w:rsidR="005D0337" w:rsidRPr="00EB2BBC" w:rsidRDefault="001C6F84" w:rsidP="00C36D48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cs="宋体"/>
                <w:kern w:val="0"/>
                <w:sz w:val="24"/>
                <w:szCs w:val="24"/>
              </w:rPr>
              <w:t>GAGGGGGCACTACAGGCTAT</w:t>
            </w:r>
          </w:p>
        </w:tc>
        <w:tc>
          <w:tcPr>
            <w:tcW w:w="2046" w:type="dxa"/>
            <w:tcBorders>
              <w:top w:val="nil"/>
              <w:bottom w:val="single" w:sz="4" w:space="0" w:color="auto"/>
            </w:tcBorders>
          </w:tcPr>
          <w:p w:rsidR="005D0337" w:rsidRPr="00EB2BBC" w:rsidRDefault="005D0337" w:rsidP="00C36D48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kern w:val="0"/>
                <w:sz w:val="24"/>
                <w:szCs w:val="24"/>
              </w:rPr>
            </w:pPr>
          </w:p>
        </w:tc>
      </w:tr>
    </w:tbl>
    <w:p w:rsidR="00133F5E" w:rsidRPr="00AF5107" w:rsidRDefault="005626B2">
      <w:pPr>
        <w:rPr>
          <w:rFonts w:ascii="Times New Roman" w:hAnsi="Times New Roman" w:cs="Times New Roman"/>
          <w:sz w:val="20"/>
          <w:szCs w:val="20"/>
        </w:rPr>
      </w:pPr>
      <w:r w:rsidRPr="00AF5107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C6F84" w:rsidRPr="00AF5107">
        <w:rPr>
          <w:rFonts w:ascii="Times New Roman" w:hAnsi="Times New Roman" w:cs="Times New Roman"/>
          <w:sz w:val="20"/>
          <w:szCs w:val="20"/>
        </w:rPr>
        <w:t>F: forward; R</w:t>
      </w:r>
      <w:proofErr w:type="gramStart"/>
      <w:r w:rsidR="001C6F84" w:rsidRPr="00AF5107">
        <w:rPr>
          <w:rFonts w:ascii="Times New Roman" w:hAnsi="Times New Roman" w:cs="Times New Roman"/>
          <w:sz w:val="20"/>
          <w:szCs w:val="20"/>
        </w:rPr>
        <w:t>:reverse</w:t>
      </w:r>
      <w:proofErr w:type="gramEnd"/>
      <w:r w:rsidR="001C6F84" w:rsidRPr="00AF5107">
        <w:rPr>
          <w:rFonts w:ascii="Times New Roman" w:hAnsi="Times New Roman" w:cs="Times New Roman"/>
          <w:sz w:val="20"/>
          <w:szCs w:val="20"/>
        </w:rPr>
        <w:t>.</w:t>
      </w:r>
    </w:p>
    <w:p w:rsidR="00133F5E" w:rsidRPr="00A6769E" w:rsidRDefault="00133F5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33F5E" w:rsidRPr="00A67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454" w:rsidRDefault="004A2454" w:rsidP="004C2BE3">
      <w:r>
        <w:separator/>
      </w:r>
    </w:p>
  </w:endnote>
  <w:endnote w:type="continuationSeparator" w:id="0">
    <w:p w:rsidR="004A2454" w:rsidRDefault="004A2454" w:rsidP="004C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EPSTI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454" w:rsidRDefault="004A2454" w:rsidP="004C2BE3">
      <w:r>
        <w:separator/>
      </w:r>
    </w:p>
  </w:footnote>
  <w:footnote w:type="continuationSeparator" w:id="0">
    <w:p w:rsidR="004A2454" w:rsidRDefault="004A2454" w:rsidP="004C2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17DAB"/>
    <w:multiLevelType w:val="hybridMultilevel"/>
    <w:tmpl w:val="AEF6C15C"/>
    <w:lvl w:ilvl="0" w:tplc="C034243A">
      <w:start w:val="1"/>
      <w:numFmt w:val="lowerLetter"/>
      <w:lvlText w:val="(%1)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6428C7"/>
    <w:multiLevelType w:val="hybridMultilevel"/>
    <w:tmpl w:val="27EE4B3C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E63598"/>
    <w:multiLevelType w:val="hybridMultilevel"/>
    <w:tmpl w:val="5B8A47D2"/>
    <w:lvl w:ilvl="0" w:tplc="C034243A">
      <w:start w:val="1"/>
      <w:numFmt w:val="lowerLetter"/>
      <w:lvlText w:val="(%1)"/>
      <w:lvlJc w:val="left"/>
      <w:pPr>
        <w:ind w:left="360" w:hanging="36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FE85AA3"/>
    <w:multiLevelType w:val="hybridMultilevel"/>
    <w:tmpl w:val="96C6CC46"/>
    <w:lvl w:ilvl="0" w:tplc="C84E0A3A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9193B8A"/>
    <w:multiLevelType w:val="hybridMultilevel"/>
    <w:tmpl w:val="1C5086AA"/>
    <w:lvl w:ilvl="0" w:tplc="8D382CD4">
      <w:start w:val="1"/>
      <w:numFmt w:val="lowerLetter"/>
      <w:lvlText w:val="%1)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21842CC"/>
    <w:multiLevelType w:val="hybridMultilevel"/>
    <w:tmpl w:val="17EE61F8"/>
    <w:lvl w:ilvl="0" w:tplc="3020B598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C95"/>
    <w:rsid w:val="0002144D"/>
    <w:rsid w:val="00054459"/>
    <w:rsid w:val="001023D9"/>
    <w:rsid w:val="00133F5E"/>
    <w:rsid w:val="00163CE2"/>
    <w:rsid w:val="00165F70"/>
    <w:rsid w:val="001A1532"/>
    <w:rsid w:val="001C1CB7"/>
    <w:rsid w:val="001C6F84"/>
    <w:rsid w:val="00292250"/>
    <w:rsid w:val="002C0958"/>
    <w:rsid w:val="00322071"/>
    <w:rsid w:val="00335933"/>
    <w:rsid w:val="003D5465"/>
    <w:rsid w:val="00411A04"/>
    <w:rsid w:val="0043155D"/>
    <w:rsid w:val="00465355"/>
    <w:rsid w:val="004860A6"/>
    <w:rsid w:val="004A2454"/>
    <w:rsid w:val="004C2BE3"/>
    <w:rsid w:val="005453D9"/>
    <w:rsid w:val="005626B2"/>
    <w:rsid w:val="00565139"/>
    <w:rsid w:val="005D0337"/>
    <w:rsid w:val="005E6A44"/>
    <w:rsid w:val="006052F0"/>
    <w:rsid w:val="00740C7B"/>
    <w:rsid w:val="007533DC"/>
    <w:rsid w:val="007778C9"/>
    <w:rsid w:val="00816DF5"/>
    <w:rsid w:val="008B28B5"/>
    <w:rsid w:val="008E13A1"/>
    <w:rsid w:val="00913B05"/>
    <w:rsid w:val="00952EEA"/>
    <w:rsid w:val="009A0BF3"/>
    <w:rsid w:val="009D2438"/>
    <w:rsid w:val="00A6769E"/>
    <w:rsid w:val="00A76924"/>
    <w:rsid w:val="00A90424"/>
    <w:rsid w:val="00AA633C"/>
    <w:rsid w:val="00AB5E0A"/>
    <w:rsid w:val="00AC4F9E"/>
    <w:rsid w:val="00AE679F"/>
    <w:rsid w:val="00AF5107"/>
    <w:rsid w:val="00B6674D"/>
    <w:rsid w:val="00B76AD1"/>
    <w:rsid w:val="00C36D48"/>
    <w:rsid w:val="00CC4C95"/>
    <w:rsid w:val="00CF45ED"/>
    <w:rsid w:val="00D66033"/>
    <w:rsid w:val="00D67122"/>
    <w:rsid w:val="00D8083B"/>
    <w:rsid w:val="00EB2BBC"/>
    <w:rsid w:val="00FC5671"/>
    <w:rsid w:val="00FD07B0"/>
    <w:rsid w:val="00FE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12-06-01T23:11:00Z</dcterms:created>
  <dcterms:modified xsi:type="dcterms:W3CDTF">2013-02-25T05:41:00Z</dcterms:modified>
</cp:coreProperties>
</file>